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60252D" w:rsidRDefault="0060252D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  <w:r w:rsidRPr="0060252D">
        <w:rPr>
          <w:rFonts w:ascii="Arial" w:eastAsia="Times New Roman" w:hAnsi="Arial" w:cs="Arial"/>
          <w:b/>
          <w:smallCaps/>
          <w:sz w:val="32"/>
          <w:szCs w:val="52"/>
        </w:rPr>
        <w:t>supplementary material</w:t>
      </w:r>
    </w:p>
    <w:p w:rsidR="00000000" w:rsidRPr="0060252D" w:rsidRDefault="0060252D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  <w:r w:rsidRPr="0060252D">
        <w:rPr>
          <w:rFonts w:ascii="Arial" w:eastAsia="Times New Roman" w:hAnsi="Arial" w:cs="Arial"/>
          <w:b/>
          <w:smallCaps/>
          <w:sz w:val="32"/>
          <w:szCs w:val="52"/>
        </w:rPr>
        <w:t xml:space="preserve">Text S1. Interview guide – manufacturers </w:t>
      </w:r>
    </w:p>
    <w:p w:rsidR="00000000" w:rsidRPr="0060252D" w:rsidRDefault="0060252D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</w:p>
    <w:p w:rsidR="00000000" w:rsidRPr="0060252D" w:rsidRDefault="0060252D">
      <w:pPr>
        <w:spacing w:line="240" w:lineRule="auto"/>
        <w:jc w:val="both"/>
        <w:rPr>
          <w:b/>
        </w:rPr>
      </w:pPr>
      <w:r w:rsidRPr="0060252D">
        <w:rPr>
          <w:b/>
        </w:rPr>
        <w:t>General questions</w:t>
      </w:r>
    </w:p>
    <w:p w:rsidR="00000000" w:rsidRPr="0060252D" w:rsidRDefault="0060252D">
      <w:pPr>
        <w:jc w:val="both"/>
      </w:pPr>
      <w:r w:rsidRPr="0060252D">
        <w:t>How do you understand the term “drug shortages”?</w:t>
      </w:r>
    </w:p>
    <w:p w:rsidR="00000000" w:rsidRPr="0060252D" w:rsidRDefault="0060252D">
      <w:pPr>
        <w:jc w:val="both"/>
      </w:pPr>
      <w:r w:rsidRPr="0060252D">
        <w:t>If the answer is rather general</w:t>
      </w:r>
      <w:r w:rsidRPr="0060252D">
        <w:t>,</w:t>
      </w:r>
      <w:r w:rsidRPr="0060252D">
        <w:t xml:space="preserve"> ask more specifically what they consider </w:t>
      </w:r>
      <w:r w:rsidRPr="0060252D">
        <w:t>as</w:t>
      </w:r>
      <w:r w:rsidRPr="0060252D">
        <w:t>, e.g.:</w:t>
      </w:r>
    </w:p>
    <w:p w:rsidR="00000000" w:rsidRPr="0060252D" w:rsidRDefault="0060252D">
      <w:pPr>
        <w:pStyle w:val="Akapitzlist"/>
        <w:numPr>
          <w:ilvl w:val="0"/>
          <w:numId w:val="6"/>
        </w:numPr>
        <w:jc w:val="both"/>
        <w:rPr>
          <w:lang w:val="en-GB"/>
        </w:rPr>
      </w:pPr>
      <w:r w:rsidRPr="0060252D">
        <w:rPr>
          <w:lang w:val="en-GB"/>
        </w:rPr>
        <w:t xml:space="preserve">Unavailability </w:t>
      </w:r>
      <w:r w:rsidRPr="0060252D">
        <w:rPr>
          <w:lang w:val="en-GB"/>
        </w:rPr>
        <w:t xml:space="preserve">due to </w:t>
      </w:r>
      <w:r w:rsidRPr="0060252D">
        <w:rPr>
          <w:lang w:val="en-GB"/>
        </w:rPr>
        <w:t>a</w:t>
      </w:r>
      <w:r w:rsidRPr="0060252D">
        <w:rPr>
          <w:lang w:val="en-GB"/>
        </w:rPr>
        <w:t xml:space="preserve"> shortage at the</w:t>
      </w:r>
      <w:r w:rsidRPr="0060252D">
        <w:rPr>
          <w:lang w:val="en-GB"/>
        </w:rPr>
        <w:t xml:space="preserve"> level of wholesaler or pharmaceutical company.</w:t>
      </w:r>
    </w:p>
    <w:p w:rsidR="00000000" w:rsidRPr="0060252D" w:rsidRDefault="0060252D">
      <w:pPr>
        <w:pStyle w:val="Akapitzlist"/>
        <w:numPr>
          <w:ilvl w:val="0"/>
          <w:numId w:val="6"/>
        </w:numPr>
        <w:jc w:val="both"/>
        <w:rPr>
          <w:lang w:val="en-GB"/>
        </w:rPr>
      </w:pPr>
      <w:r w:rsidRPr="0060252D">
        <w:rPr>
          <w:lang w:val="en-GB"/>
        </w:rPr>
        <w:t>Unavailability</w:t>
      </w:r>
      <w:r w:rsidRPr="0060252D">
        <w:rPr>
          <w:lang w:val="en-GB"/>
        </w:rPr>
        <w:t xml:space="preserve"> due to </w:t>
      </w:r>
      <w:r w:rsidRPr="0060252D">
        <w:rPr>
          <w:lang w:val="en-GB"/>
        </w:rPr>
        <w:t>an inadequate</w:t>
      </w:r>
      <w:r w:rsidRPr="0060252D">
        <w:rPr>
          <w:lang w:val="en-GB"/>
        </w:rPr>
        <w:t xml:space="preserve"> amount of stock at the level of </w:t>
      </w:r>
      <w:r w:rsidRPr="0060252D">
        <w:rPr>
          <w:lang w:val="en-GB"/>
        </w:rPr>
        <w:t>a</w:t>
      </w:r>
      <w:r w:rsidRPr="0060252D">
        <w:rPr>
          <w:lang w:val="en-GB"/>
        </w:rPr>
        <w:t xml:space="preserve"> pharmacy (</w:t>
      </w:r>
      <w:r w:rsidRPr="0060252D">
        <w:rPr>
          <w:lang w:val="en-GB"/>
        </w:rPr>
        <w:t>a</w:t>
      </w:r>
      <w:r w:rsidRPr="0060252D">
        <w:rPr>
          <w:lang w:val="en-GB"/>
        </w:rPr>
        <w:t xml:space="preserve"> trade-off between </w:t>
      </w:r>
      <w:r w:rsidRPr="0060252D">
        <w:rPr>
          <w:lang w:val="en-GB"/>
        </w:rPr>
        <w:t>the</w:t>
      </w:r>
      <w:r w:rsidRPr="0060252D">
        <w:rPr>
          <w:lang w:val="en-GB"/>
        </w:rPr>
        <w:t xml:space="preserve"> cost of stock </w:t>
      </w:r>
      <w:r w:rsidRPr="0060252D">
        <w:rPr>
          <w:lang w:val="en-GB"/>
        </w:rPr>
        <w:t>and</w:t>
      </w:r>
      <w:r w:rsidRPr="0060252D">
        <w:rPr>
          <w:lang w:val="en-GB"/>
        </w:rPr>
        <w:t xml:space="preserve"> a probability of having a drug shortage).</w:t>
      </w:r>
    </w:p>
    <w:p w:rsidR="00000000" w:rsidRPr="0060252D" w:rsidRDefault="0060252D">
      <w:pPr>
        <w:pStyle w:val="Akapitzlist"/>
        <w:numPr>
          <w:ilvl w:val="0"/>
          <w:numId w:val="6"/>
        </w:numPr>
        <w:jc w:val="both"/>
        <w:rPr>
          <w:lang w:val="en-GB"/>
        </w:rPr>
      </w:pPr>
      <w:r w:rsidRPr="0060252D">
        <w:rPr>
          <w:lang w:val="en-GB"/>
        </w:rPr>
        <w:t>In this context we will define drug shortage</w:t>
      </w:r>
      <w:r w:rsidRPr="0060252D">
        <w:rPr>
          <w:lang w:val="en-GB"/>
        </w:rPr>
        <w:t xml:space="preserve">s as </w:t>
      </w:r>
      <w:r w:rsidRPr="0060252D">
        <w:rPr>
          <w:lang w:val="en-GB"/>
        </w:rPr>
        <w:t>a</w:t>
      </w:r>
      <w:r w:rsidRPr="0060252D">
        <w:rPr>
          <w:lang w:val="en-GB"/>
        </w:rPr>
        <w:t xml:space="preserve"> </w:t>
      </w:r>
      <w:r w:rsidRPr="0060252D">
        <w:rPr>
          <w:lang w:val="en-GB"/>
        </w:rPr>
        <w:t>deficiency</w:t>
      </w:r>
      <w:r w:rsidRPr="0060252D">
        <w:rPr>
          <w:lang w:val="en-GB"/>
        </w:rPr>
        <w:t xml:space="preserve"> in the supply of a medicinal product which hinders </w:t>
      </w:r>
      <w:r w:rsidRPr="0060252D">
        <w:rPr>
          <w:lang w:val="en-GB"/>
        </w:rPr>
        <w:t>meeting</w:t>
      </w:r>
      <w:r w:rsidRPr="0060252D">
        <w:rPr>
          <w:lang w:val="en-GB"/>
        </w:rPr>
        <w:t xml:space="preserve"> the demand of the product at </w:t>
      </w:r>
      <w:r w:rsidRPr="0060252D">
        <w:rPr>
          <w:lang w:val="en-GB"/>
        </w:rPr>
        <w:t>a</w:t>
      </w:r>
      <w:r w:rsidRPr="0060252D">
        <w:rPr>
          <w:lang w:val="en-GB"/>
        </w:rPr>
        <w:t xml:space="preserve"> patient level.</w:t>
      </w:r>
    </w:p>
    <w:p w:rsidR="00000000" w:rsidRPr="0060252D" w:rsidRDefault="0060252D">
      <w:pPr>
        <w:pStyle w:val="Akapitzlist"/>
        <w:numPr>
          <w:ilvl w:val="0"/>
          <w:numId w:val="6"/>
        </w:numPr>
        <w:jc w:val="both"/>
        <w:rPr>
          <w:lang w:val="en-GB"/>
        </w:rPr>
      </w:pPr>
      <w:r w:rsidRPr="0060252D">
        <w:rPr>
          <w:lang w:val="en-GB"/>
        </w:rPr>
        <w:t>Do we count in the unavailability the drugs whose production has been discontinued in the country by a pharmaceutical company, the drugs that have never been registered in the country, and the new drugs pe</w:t>
      </w:r>
      <w:r w:rsidRPr="0060252D">
        <w:rPr>
          <w:lang w:val="en-GB"/>
        </w:rPr>
        <w:t>nding registration by a pertinent authority?</w:t>
      </w:r>
    </w:p>
    <w:p w:rsidR="00000000" w:rsidRPr="0060252D" w:rsidRDefault="0060252D">
      <w:pPr>
        <w:jc w:val="both"/>
      </w:pPr>
      <w:r w:rsidRPr="0060252D">
        <w:t xml:space="preserve">-    How often </w:t>
      </w:r>
      <w:r w:rsidRPr="0060252D">
        <w:t xml:space="preserve">have you been encountering </w:t>
      </w:r>
      <w:r w:rsidRPr="0060252D">
        <w:t xml:space="preserve">the problem of drug shortages in your own professional </w:t>
      </w:r>
    </w:p>
    <w:p w:rsidR="00000000" w:rsidRPr="0060252D" w:rsidRDefault="0060252D">
      <w:pPr>
        <w:jc w:val="both"/>
      </w:pPr>
      <w:r w:rsidRPr="0060252D">
        <w:t xml:space="preserve">      practice?</w:t>
      </w:r>
    </w:p>
    <w:p w:rsidR="00000000" w:rsidRPr="0060252D" w:rsidRDefault="0060252D">
      <w:pPr>
        <w:jc w:val="both"/>
      </w:pPr>
    </w:p>
    <w:p w:rsidR="00000000" w:rsidRPr="0060252D" w:rsidRDefault="0060252D">
      <w:pPr>
        <w:jc w:val="both"/>
      </w:pPr>
      <w:r w:rsidRPr="0060252D">
        <w:t xml:space="preserve">Please tick off the appropriate box, if applicable. </w:t>
      </w:r>
    </w:p>
    <w:p w:rsidR="00000000" w:rsidRPr="0060252D" w:rsidRDefault="0060252D">
      <w:pPr>
        <w:jc w:val="both"/>
      </w:pPr>
    </w:p>
    <w:p w:rsidR="00000000" w:rsidRPr="0060252D" w:rsidRDefault="0060252D">
      <w:pPr>
        <w:jc w:val="both"/>
      </w:pPr>
      <w:r w:rsidRPr="0060252D">
        <w:rPr>
          <w:b/>
        </w:rPr>
        <w:t>Table 1</w:t>
      </w:r>
      <w:r w:rsidRPr="0060252D">
        <w:t>. Frequency versus duration of drug</w:t>
      </w:r>
      <w:r w:rsidRPr="0060252D">
        <w:t xml:space="preserve"> shortag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231"/>
        <w:gridCol w:w="1321"/>
        <w:gridCol w:w="1417"/>
        <w:gridCol w:w="1418"/>
        <w:gridCol w:w="1134"/>
      </w:tblGrid>
      <w:tr w:rsidR="00000000" w:rsidRPr="0060252D">
        <w:trPr>
          <w:cantSplit/>
        </w:trPr>
        <w:tc>
          <w:tcPr>
            <w:tcW w:w="1951" w:type="dxa"/>
            <w:vMerge w:val="restart"/>
          </w:tcPr>
          <w:p w:rsidR="00000000" w:rsidRPr="0060252D" w:rsidRDefault="0060252D">
            <w:pPr>
              <w:spacing w:after="0" w:line="240" w:lineRule="auto"/>
              <w:jc w:val="both"/>
            </w:pPr>
            <w:r w:rsidRPr="0060252D">
              <w:t>Duration</w:t>
            </w:r>
          </w:p>
        </w:tc>
        <w:tc>
          <w:tcPr>
            <w:tcW w:w="6521" w:type="dxa"/>
            <w:gridSpan w:val="5"/>
          </w:tcPr>
          <w:p w:rsidR="00000000" w:rsidRPr="0060252D" w:rsidRDefault="0060252D">
            <w:pPr>
              <w:spacing w:after="0" w:line="240" w:lineRule="auto"/>
              <w:jc w:val="both"/>
            </w:pPr>
            <w:r w:rsidRPr="0060252D">
              <w:t>Frequency</w:t>
            </w:r>
          </w:p>
        </w:tc>
      </w:tr>
      <w:tr w:rsidR="00000000" w:rsidRPr="0060252D">
        <w:trPr>
          <w:cantSplit/>
        </w:trPr>
        <w:tc>
          <w:tcPr>
            <w:tcW w:w="1951" w:type="dxa"/>
            <w:vMerge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23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Every week</w:t>
            </w:r>
          </w:p>
        </w:tc>
        <w:tc>
          <w:tcPr>
            <w:tcW w:w="132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Every month</w:t>
            </w:r>
          </w:p>
        </w:tc>
        <w:tc>
          <w:tcPr>
            <w:tcW w:w="1417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Every 3 months</w:t>
            </w:r>
          </w:p>
        </w:tc>
        <w:tc>
          <w:tcPr>
            <w:tcW w:w="1418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Every 6 months</w:t>
            </w:r>
          </w:p>
        </w:tc>
        <w:tc>
          <w:tcPr>
            <w:tcW w:w="1134" w:type="dxa"/>
          </w:tcPr>
          <w:p w:rsidR="00000000" w:rsidRPr="0060252D" w:rsidRDefault="0060252D">
            <w:pPr>
              <w:spacing w:after="0" w:line="240" w:lineRule="auto"/>
              <w:ind w:left="33" w:hanging="33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Every year</w:t>
            </w:r>
          </w:p>
        </w:tc>
      </w:tr>
      <w:tr w:rsidR="00000000" w:rsidRPr="0060252D">
        <w:tc>
          <w:tcPr>
            <w:tcW w:w="195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Less than 1 week</w:t>
            </w:r>
          </w:p>
        </w:tc>
        <w:tc>
          <w:tcPr>
            <w:tcW w:w="123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32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7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8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13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  <w:tr w:rsidR="00000000" w:rsidRPr="0060252D">
        <w:tc>
          <w:tcPr>
            <w:tcW w:w="195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1 week to 1 month</w:t>
            </w:r>
          </w:p>
        </w:tc>
        <w:tc>
          <w:tcPr>
            <w:tcW w:w="123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32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7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8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13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  <w:tr w:rsidR="00000000" w:rsidRPr="0060252D">
        <w:tc>
          <w:tcPr>
            <w:tcW w:w="195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More than 1 month</w:t>
            </w:r>
          </w:p>
        </w:tc>
        <w:tc>
          <w:tcPr>
            <w:tcW w:w="123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32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7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8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13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  <w:tr w:rsidR="00000000" w:rsidRPr="0060252D">
        <w:tc>
          <w:tcPr>
            <w:tcW w:w="1951" w:type="dxa"/>
          </w:tcPr>
          <w:p w:rsidR="00000000" w:rsidRPr="0060252D" w:rsidRDefault="0060252D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0252D">
              <w:rPr>
                <w:sz w:val="18"/>
                <w:szCs w:val="18"/>
              </w:rPr>
              <w:t>Undefined or unlimited</w:t>
            </w:r>
          </w:p>
        </w:tc>
        <w:tc>
          <w:tcPr>
            <w:tcW w:w="123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321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7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418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  <w:tc>
          <w:tcPr>
            <w:tcW w:w="113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</w:tbl>
    <w:p w:rsidR="00000000" w:rsidRPr="0060252D" w:rsidRDefault="0060252D">
      <w:pPr>
        <w:spacing w:line="240" w:lineRule="auto"/>
        <w:jc w:val="both"/>
      </w:pPr>
    </w:p>
    <w:p w:rsidR="00000000" w:rsidRPr="0060252D" w:rsidRDefault="0060252D">
      <w:pPr>
        <w:spacing w:line="240" w:lineRule="auto"/>
        <w:jc w:val="both"/>
      </w:pPr>
      <w:r w:rsidRPr="0060252D">
        <w:t>What are the dynamics of drug shortage</w:t>
      </w:r>
      <w:r w:rsidRPr="0060252D">
        <w:t>s</w:t>
      </w:r>
      <w:r w:rsidRPr="0060252D">
        <w:t xml:space="preserve"> in recent years? </w:t>
      </w:r>
      <w:r w:rsidRPr="0060252D">
        <w:t>Has the problem intensified or decreased?</w:t>
      </w:r>
    </w:p>
    <w:p w:rsidR="00000000" w:rsidRPr="0060252D" w:rsidRDefault="0060252D">
      <w:pPr>
        <w:ind w:left="357" w:hanging="357"/>
        <w:jc w:val="both"/>
      </w:pPr>
      <w:r w:rsidRPr="0060252D">
        <w:t>What are the reasons for drug shortages in your opinion?</w:t>
      </w:r>
    </w:p>
    <w:p w:rsidR="00000000" w:rsidRPr="0060252D" w:rsidRDefault="0060252D">
      <w:pPr>
        <w:spacing w:line="240" w:lineRule="auto"/>
        <w:jc w:val="both"/>
      </w:pPr>
      <w:r w:rsidRPr="0060252D">
        <w:lastRenderedPageBreak/>
        <w:t>Ask what they regard as the principal cause</w:t>
      </w:r>
    </w:p>
    <w:p w:rsidR="00000000" w:rsidRPr="0060252D" w:rsidRDefault="0060252D">
      <w:pPr>
        <w:pStyle w:val="Akapitzlist"/>
        <w:numPr>
          <w:ilvl w:val="1"/>
          <w:numId w:val="4"/>
        </w:numPr>
        <w:spacing w:line="240" w:lineRule="auto"/>
        <w:jc w:val="both"/>
        <w:rPr>
          <w:lang w:val="en-GB"/>
        </w:rPr>
      </w:pPr>
      <w:r w:rsidRPr="0060252D">
        <w:rPr>
          <w:lang w:val="en-GB"/>
        </w:rPr>
        <w:t>Technical problem in manufacturing or distribution processes?</w:t>
      </w:r>
    </w:p>
    <w:p w:rsidR="00000000" w:rsidRPr="0060252D" w:rsidRDefault="0060252D">
      <w:pPr>
        <w:pStyle w:val="Akapitzlist"/>
        <w:numPr>
          <w:ilvl w:val="1"/>
          <w:numId w:val="4"/>
        </w:numPr>
        <w:spacing w:line="240" w:lineRule="auto"/>
        <w:jc w:val="both"/>
        <w:rPr>
          <w:lang w:val="en-GB"/>
        </w:rPr>
      </w:pPr>
      <w:r w:rsidRPr="0060252D">
        <w:rPr>
          <w:lang w:val="en-GB"/>
        </w:rPr>
        <w:t>Increasing demand, limited production capacity?</w:t>
      </w:r>
    </w:p>
    <w:p w:rsidR="00000000" w:rsidRPr="0060252D" w:rsidRDefault="0060252D">
      <w:pPr>
        <w:pStyle w:val="Akapitzlist"/>
        <w:numPr>
          <w:ilvl w:val="1"/>
          <w:numId w:val="4"/>
        </w:numPr>
        <w:spacing w:line="240" w:lineRule="auto"/>
        <w:jc w:val="both"/>
        <w:rPr>
          <w:lang w:val="en-GB"/>
        </w:rPr>
      </w:pPr>
      <w:r w:rsidRPr="0060252D">
        <w:rPr>
          <w:lang w:val="en-GB"/>
        </w:rPr>
        <w:t>Sho</w:t>
      </w:r>
      <w:r w:rsidRPr="0060252D">
        <w:rPr>
          <w:lang w:val="en-GB"/>
        </w:rPr>
        <w:t>rtage of raw material</w:t>
      </w:r>
      <w:r w:rsidRPr="0060252D">
        <w:rPr>
          <w:lang w:val="en-GB"/>
        </w:rPr>
        <w:t>s</w:t>
      </w:r>
      <w:r w:rsidRPr="0060252D">
        <w:rPr>
          <w:lang w:val="en-GB"/>
        </w:rPr>
        <w:t>?</w:t>
      </w:r>
    </w:p>
    <w:p w:rsidR="00000000" w:rsidRPr="0060252D" w:rsidRDefault="0060252D">
      <w:pPr>
        <w:pStyle w:val="Akapitzlist"/>
        <w:numPr>
          <w:ilvl w:val="1"/>
          <w:numId w:val="4"/>
        </w:numPr>
        <w:spacing w:line="240" w:lineRule="auto"/>
        <w:jc w:val="both"/>
        <w:rPr>
          <w:lang w:val="en-GB"/>
        </w:rPr>
      </w:pPr>
      <w:r w:rsidRPr="0060252D">
        <w:rPr>
          <w:lang w:val="en-GB"/>
        </w:rPr>
        <w:t>Other...</w:t>
      </w:r>
    </w:p>
    <w:p w:rsidR="00000000" w:rsidRPr="0060252D" w:rsidRDefault="0060252D">
      <w:pPr>
        <w:jc w:val="both"/>
      </w:pPr>
      <w:r w:rsidRPr="0060252D">
        <w:t xml:space="preserve">Show Table 2 and ask questions about relevant reasons for </w:t>
      </w:r>
      <w:r w:rsidRPr="0060252D">
        <w:t>the</w:t>
      </w:r>
      <w:r w:rsidRPr="0060252D">
        <w:t xml:space="preserve"> shortages: according to some researchers there are predictable and unpredictable reasons for drug shortages. In your opinion what </w:t>
      </w:r>
      <w:r w:rsidRPr="0060252D">
        <w:t xml:space="preserve">is </w:t>
      </w:r>
      <w:r w:rsidRPr="0060252D">
        <w:t>the influence of each of tho</w:t>
      </w:r>
      <w:r w:rsidRPr="0060252D">
        <w:t>se factors? Do you think other reasons could be added to this table? Could you rate their importance (1-3)?</w:t>
      </w:r>
    </w:p>
    <w:p w:rsidR="00000000" w:rsidRPr="0060252D" w:rsidRDefault="0060252D">
      <w:pPr>
        <w:spacing w:line="240" w:lineRule="auto"/>
        <w:jc w:val="both"/>
      </w:pPr>
      <w:r w:rsidRPr="0060252D">
        <w:rPr>
          <w:b/>
        </w:rPr>
        <w:t xml:space="preserve">Table 2. </w:t>
      </w:r>
      <w:r w:rsidRPr="0060252D">
        <w:t>Reasons for drug shortages 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/>
      </w:tblPr>
      <w:tblGrid>
        <w:gridCol w:w="4644"/>
        <w:gridCol w:w="4644"/>
      </w:tblGrid>
      <w:tr w:rsidR="00000000" w:rsidRPr="0060252D">
        <w:trPr>
          <w:trHeight w:val="454"/>
        </w:trPr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60252D" w:rsidRDefault="0060252D">
            <w:pPr>
              <w:spacing w:after="0" w:line="240" w:lineRule="auto"/>
              <w:jc w:val="both"/>
              <w:rPr>
                <w:b/>
                <w:bCs/>
              </w:rPr>
            </w:pPr>
            <w:r w:rsidRPr="0060252D">
              <w:rPr>
                <w:b/>
                <w:bCs/>
              </w:rPr>
              <w:t>Nr Unpredictable</w:t>
            </w:r>
          </w:p>
        </w:tc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60252D" w:rsidRDefault="0060252D">
            <w:pPr>
              <w:spacing w:after="0" w:line="240" w:lineRule="auto"/>
              <w:jc w:val="both"/>
              <w:rPr>
                <w:b/>
                <w:bCs/>
              </w:rPr>
            </w:pPr>
            <w:r w:rsidRPr="0060252D">
              <w:rPr>
                <w:b/>
                <w:bCs/>
              </w:rPr>
              <w:t>Nr. Predictable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Natural disasters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Product discontinuation 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Manufacturing problems 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Industry</w:t>
            </w:r>
            <w:r w:rsidRPr="0060252D">
              <w:rPr>
                <w:lang w:val="en-GB"/>
              </w:rPr>
              <w:t xml:space="preserve"> consolidation (M&amp;A)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Raw material shortages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Limited manufacturing capacity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Non-compliance with regulatory standards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Just-in-time inventories 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Packaging shortages 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Rationing / quotas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Unexpected demand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Deliberate</w:t>
            </w:r>
            <w:r w:rsidRPr="0060252D">
              <w:rPr>
                <w:lang w:val="en-GB"/>
              </w:rPr>
              <w:t>ly</w:t>
            </w:r>
            <w:r w:rsidRPr="0060252D">
              <w:rPr>
                <w:lang w:val="en-GB"/>
              </w:rPr>
              <w:t xml:space="preserve"> </w:t>
            </w:r>
            <w:r w:rsidRPr="0060252D">
              <w:rPr>
                <w:lang w:val="en-GB"/>
              </w:rPr>
              <w:t>induced</w:t>
            </w:r>
            <w:r w:rsidRPr="0060252D">
              <w:rPr>
                <w:lang w:val="en-GB"/>
              </w:rPr>
              <w:t xml:space="preserve"> shortages to manipulate </w:t>
            </w:r>
            <w:r w:rsidRPr="0060252D">
              <w:rPr>
                <w:lang w:val="en-GB"/>
              </w:rPr>
              <w:t>the</w:t>
            </w:r>
            <w:r w:rsidRPr="0060252D">
              <w:rPr>
                <w:lang w:val="en-GB"/>
              </w:rPr>
              <w:t xml:space="preserve"> </w:t>
            </w:r>
            <w:r w:rsidRPr="0060252D">
              <w:rPr>
                <w:lang w:val="en-GB"/>
              </w:rPr>
              <w:t>pri</w:t>
            </w:r>
            <w:r w:rsidRPr="0060252D">
              <w:rPr>
                <w:lang w:val="en-GB"/>
              </w:rPr>
              <w:t>cing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Epidemics 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Market shifts</w:t>
            </w:r>
          </w:p>
        </w:tc>
      </w:tr>
      <w:tr w:rsidR="00000000" w:rsidRPr="0060252D">
        <w:trPr>
          <w:trHeight w:val="782"/>
        </w:trPr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Parallel distribution</w:t>
            </w:r>
          </w:p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Competitive issues</w:t>
            </w:r>
          </w:p>
        </w:tc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Launch of a new competitor, new formulation, or patent expiry</w:t>
            </w:r>
          </w:p>
          <w:p w:rsidR="00000000" w:rsidRPr="0060252D" w:rsidRDefault="0060252D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Other ……………………………………………….</w:t>
            </w: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 xml:space="preserve">Foreign </w:t>
            </w:r>
            <w:r w:rsidRPr="0060252D">
              <w:rPr>
                <w:lang w:val="en-GB"/>
              </w:rPr>
              <w:t>currency</w:t>
            </w:r>
            <w:r w:rsidRPr="0060252D">
              <w:rPr>
                <w:lang w:val="en-GB"/>
              </w:rPr>
              <w:t xml:space="preserve"> exchange effect</w:t>
            </w:r>
          </w:p>
        </w:tc>
        <w:tc>
          <w:tcPr>
            <w:tcW w:w="464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  <w:tr w:rsidR="00000000" w:rsidRPr="0060252D">
        <w:tc>
          <w:tcPr>
            <w:tcW w:w="4644" w:type="dxa"/>
          </w:tcPr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Sovereign issues (financial crisis, debt, default)</w:t>
            </w:r>
          </w:p>
          <w:p w:rsidR="00000000" w:rsidRPr="0060252D" w:rsidRDefault="0060252D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60252D">
              <w:rPr>
                <w:lang w:val="en-GB"/>
              </w:rPr>
              <w:t>Other  …</w:t>
            </w:r>
            <w:r w:rsidRPr="0060252D">
              <w:rPr>
                <w:lang w:val="en-GB"/>
              </w:rPr>
              <w:t>………………………………………….</w:t>
            </w:r>
          </w:p>
        </w:tc>
        <w:tc>
          <w:tcPr>
            <w:tcW w:w="4644" w:type="dxa"/>
          </w:tcPr>
          <w:p w:rsidR="00000000" w:rsidRPr="0060252D" w:rsidRDefault="0060252D">
            <w:pPr>
              <w:spacing w:after="0" w:line="240" w:lineRule="auto"/>
              <w:jc w:val="both"/>
            </w:pPr>
          </w:p>
        </w:tc>
      </w:tr>
    </w:tbl>
    <w:p w:rsidR="00000000" w:rsidRPr="0060252D" w:rsidRDefault="0060252D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60252D">
        <w:rPr>
          <w:rFonts w:ascii="Arial" w:hAnsi="Arial" w:cs="Arial"/>
          <w:sz w:val="20"/>
          <w:szCs w:val="20"/>
        </w:rPr>
        <w:t>* (The table is based on: Birgli® ag (2013) An Evaluation of Medicines Shortages in Europe with a more in-depth review of these in France, Greece, Poland, Spain, and the United Kingdom. Zug. Available: http://static.correofarmaceutico.c</w:t>
      </w:r>
      <w:r w:rsidRPr="0060252D">
        <w:rPr>
          <w:rFonts w:ascii="Arial" w:hAnsi="Arial" w:cs="Arial"/>
          <w:sz w:val="20"/>
          <w:szCs w:val="20"/>
        </w:rPr>
        <w:t>om/docs/2013/10/21/evaluation.pdf. Accessed 8 January 2014.)</w:t>
      </w:r>
    </w:p>
    <w:p w:rsidR="00000000" w:rsidRPr="0060252D" w:rsidRDefault="0060252D">
      <w:pPr>
        <w:jc w:val="both"/>
      </w:pPr>
      <w:r w:rsidRPr="0060252D">
        <w:t>What are the most important consequences of drug shortages in your opinion ?</w:t>
      </w:r>
    </w:p>
    <w:p w:rsidR="00000000" w:rsidRPr="0060252D" w:rsidRDefault="0060252D">
      <w:pPr>
        <w:jc w:val="both"/>
        <w:rPr>
          <w:b/>
        </w:rPr>
      </w:pPr>
    </w:p>
    <w:p w:rsidR="00000000" w:rsidRPr="0060252D" w:rsidRDefault="0060252D">
      <w:pPr>
        <w:jc w:val="both"/>
        <w:rPr>
          <w:b/>
        </w:rPr>
      </w:pPr>
      <w:r w:rsidRPr="0060252D">
        <w:rPr>
          <w:b/>
        </w:rPr>
        <w:t>Legal and organizational aspects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Do you know about </w:t>
      </w:r>
      <w:r w:rsidRPr="0060252D">
        <w:t>any</w:t>
      </w:r>
      <w:r w:rsidRPr="0060252D">
        <w:t xml:space="preserve"> laws </w:t>
      </w:r>
      <w:r w:rsidRPr="0060252D">
        <w:t>and/or</w:t>
      </w:r>
      <w:r w:rsidRPr="0060252D">
        <w:t xml:space="preserve"> regulations that </w:t>
      </w:r>
      <w:r w:rsidRPr="0060252D">
        <w:t>may</w:t>
      </w:r>
      <w:r w:rsidRPr="0060252D">
        <w:t xml:space="preserve"> influence the </w:t>
      </w:r>
      <w:r w:rsidRPr="0060252D">
        <w:t>occurrence</w:t>
      </w:r>
      <w:r w:rsidRPr="0060252D">
        <w:t xml:space="preserve"> of d</w:t>
      </w:r>
      <w:r w:rsidRPr="0060252D">
        <w:t xml:space="preserve">rug shortages? 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Provide a list and </w:t>
      </w:r>
      <w:r w:rsidRPr="0060252D">
        <w:t>indicate the ones</w:t>
      </w:r>
      <w:r w:rsidRPr="0060252D">
        <w:t xml:space="preserve"> most important </w:t>
      </w:r>
      <w:r w:rsidRPr="0060252D">
        <w:t>to</w:t>
      </w:r>
      <w:r w:rsidRPr="0060252D">
        <w:t xml:space="preserve"> your institution </w:t>
      </w:r>
      <w:r w:rsidRPr="0060252D">
        <w:t xml:space="preserve">with regard </w:t>
      </w:r>
      <w:r w:rsidRPr="0060252D">
        <w:t xml:space="preserve">to </w:t>
      </w:r>
      <w:r w:rsidRPr="0060252D">
        <w:t>the</w:t>
      </w:r>
      <w:r w:rsidRPr="0060252D">
        <w:t xml:space="preserve"> drug shortages? </w:t>
      </w:r>
    </w:p>
    <w:p w:rsidR="00000000" w:rsidRPr="0060252D" w:rsidRDefault="0060252D">
      <w:pPr>
        <w:spacing w:line="240" w:lineRule="auto"/>
        <w:jc w:val="both"/>
      </w:pPr>
      <w:r w:rsidRPr="0060252D">
        <w:t>Could the realization of the GMP rules influence, in any way, the occurrence of drug shortages?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Could the EU regulations </w:t>
      </w:r>
      <w:r w:rsidRPr="0060252D">
        <w:t>on</w:t>
      </w:r>
      <w:r w:rsidRPr="0060252D">
        <w:t xml:space="preserve"> falsifie</w:t>
      </w:r>
      <w:r w:rsidRPr="0060252D">
        <w:t>d medicines influence in any way the occurrence of drug shortages ?</w:t>
      </w:r>
    </w:p>
    <w:p w:rsidR="00000000" w:rsidRPr="0060252D" w:rsidRDefault="0060252D">
      <w:pPr>
        <w:spacing w:line="240" w:lineRule="auto"/>
        <w:jc w:val="both"/>
      </w:pPr>
      <w:r w:rsidRPr="0060252D">
        <w:lastRenderedPageBreak/>
        <w:t xml:space="preserve">Do you think that new legal regulations and organizational solutions could be implemented in order to reduce the problem of drug shortages? Please, </w:t>
      </w:r>
      <w:r w:rsidRPr="0060252D">
        <w:t>address this issue in more detail.</w:t>
      </w:r>
      <w:r w:rsidRPr="0060252D">
        <w:t xml:space="preserve"> </w:t>
      </w:r>
    </w:p>
    <w:p w:rsidR="00000000" w:rsidRPr="0060252D" w:rsidRDefault="0060252D">
      <w:pPr>
        <w:spacing w:line="240" w:lineRule="auto"/>
        <w:jc w:val="both"/>
      </w:pPr>
      <w:r w:rsidRPr="0060252D">
        <w:t>Do y</w:t>
      </w:r>
      <w:r w:rsidRPr="0060252D">
        <w:t xml:space="preserve">ou know </w:t>
      </w:r>
      <w:r w:rsidRPr="0060252D">
        <w:t>any</w:t>
      </w:r>
      <w:r w:rsidRPr="0060252D">
        <w:t xml:space="preserve"> examples of such regulations </w:t>
      </w:r>
      <w:r w:rsidRPr="0060252D">
        <w:t>in place</w:t>
      </w:r>
      <w:r w:rsidRPr="0060252D">
        <w:t xml:space="preserve"> in other countries?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Which </w:t>
      </w:r>
      <w:r w:rsidRPr="0060252D">
        <w:t>ones out of the</w:t>
      </w:r>
      <w:r w:rsidRPr="0060252D">
        <w:t xml:space="preserve"> existing legal regulations and organizational solutions could be changed in order to reduce the problem of drug shortages ?</w:t>
      </w:r>
    </w:p>
    <w:p w:rsidR="00000000" w:rsidRPr="0060252D" w:rsidRDefault="0060252D">
      <w:pPr>
        <w:spacing w:line="240" w:lineRule="auto"/>
        <w:jc w:val="both"/>
      </w:pPr>
      <w:r w:rsidRPr="0060252D">
        <w:t>What role do national and EU institution</w:t>
      </w:r>
      <w:r w:rsidRPr="0060252D">
        <w:t xml:space="preserve">s play in drug shortages ? Do you think that national and EU institutions provide enough support to prevent drug shortages? If not, what other measures could be put </w:t>
      </w:r>
      <w:r w:rsidRPr="0060252D">
        <w:t>in</w:t>
      </w:r>
      <w:r w:rsidRPr="0060252D">
        <w:t xml:space="preserve"> place?</w:t>
      </w:r>
    </w:p>
    <w:p w:rsidR="00000000" w:rsidRPr="0060252D" w:rsidRDefault="0060252D">
      <w:pPr>
        <w:jc w:val="both"/>
      </w:pPr>
      <w:r w:rsidRPr="0060252D">
        <w:t>Do the</w:t>
      </w:r>
      <w:r w:rsidRPr="0060252D">
        <w:t xml:space="preserve"> quotas imposed by country or by institutions influence </w:t>
      </w:r>
      <w:r w:rsidRPr="0060252D">
        <w:t>in any way the</w:t>
      </w:r>
      <w:r w:rsidRPr="0060252D">
        <w:t xml:space="preserve"> drug</w:t>
      </w:r>
      <w:r w:rsidRPr="0060252D">
        <w:t xml:space="preserve"> shortages? How are they implemented and who sets them?</w:t>
      </w:r>
    </w:p>
    <w:p w:rsidR="00000000" w:rsidRPr="0060252D" w:rsidRDefault="0060252D">
      <w:pPr>
        <w:jc w:val="both"/>
      </w:pPr>
      <w:r w:rsidRPr="0060252D">
        <w:t xml:space="preserve">What is the influence of parallel trade on </w:t>
      </w:r>
      <w:r w:rsidRPr="0060252D">
        <w:t>the</w:t>
      </w:r>
      <w:r w:rsidRPr="0060252D">
        <w:t xml:space="preserve"> drug shortages?</w:t>
      </w:r>
    </w:p>
    <w:p w:rsidR="00000000" w:rsidRPr="0060252D" w:rsidRDefault="0060252D">
      <w:pPr>
        <w:jc w:val="both"/>
      </w:pPr>
    </w:p>
    <w:p w:rsidR="00000000" w:rsidRPr="0060252D" w:rsidRDefault="0060252D">
      <w:pPr>
        <w:spacing w:line="240" w:lineRule="auto"/>
        <w:jc w:val="both"/>
        <w:rPr>
          <w:b/>
        </w:rPr>
      </w:pPr>
      <w:r w:rsidRPr="0060252D">
        <w:rPr>
          <w:b/>
        </w:rPr>
        <w:t>Pricing and reimbursement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How could pricing and reimbursement policies influence </w:t>
      </w:r>
      <w:r w:rsidRPr="0060252D">
        <w:t>the</w:t>
      </w:r>
      <w:r w:rsidRPr="0060252D">
        <w:t xml:space="preserve"> drug shortages? </w:t>
      </w:r>
    </w:p>
    <w:p w:rsidR="00000000" w:rsidRPr="0060252D" w:rsidRDefault="0060252D">
      <w:pPr>
        <w:spacing w:line="240" w:lineRule="auto"/>
        <w:jc w:val="both"/>
      </w:pPr>
      <w:r w:rsidRPr="0060252D">
        <w:t>Do you think that the pressure put</w:t>
      </w:r>
      <w:r w:rsidRPr="0060252D">
        <w:t xml:space="preserve"> on drug pricing in your country can have an influence on the quotas?</w:t>
      </w:r>
    </w:p>
    <w:p w:rsidR="00000000" w:rsidRPr="0060252D" w:rsidRDefault="0060252D">
      <w:pPr>
        <w:spacing w:line="240" w:lineRule="auto"/>
        <w:jc w:val="both"/>
      </w:pPr>
      <w:r w:rsidRPr="0060252D">
        <w:t>Do you think that the pressure put on drug pricing in your country is higher than in other EU countries?</w:t>
      </w:r>
    </w:p>
    <w:p w:rsidR="00000000" w:rsidRPr="0060252D" w:rsidRDefault="0060252D">
      <w:pPr>
        <w:spacing w:line="240" w:lineRule="auto"/>
        <w:jc w:val="both"/>
      </w:pPr>
      <w:r w:rsidRPr="0060252D">
        <w:t>Does the economic slowdown influence the pharmaceutical market and could it be on</w:t>
      </w:r>
      <w:r w:rsidRPr="0060252D">
        <w:t xml:space="preserve">e of the underlying reasons for </w:t>
      </w:r>
      <w:r w:rsidRPr="0060252D">
        <w:t>the</w:t>
      </w:r>
      <w:r w:rsidRPr="0060252D">
        <w:t xml:space="preserve"> drug shortages?</w:t>
      </w:r>
    </w:p>
    <w:p w:rsidR="00000000" w:rsidRPr="0060252D" w:rsidRDefault="0060252D">
      <w:pPr>
        <w:spacing w:line="240" w:lineRule="auto"/>
        <w:jc w:val="both"/>
      </w:pPr>
    </w:p>
    <w:p w:rsidR="00000000" w:rsidRPr="0060252D" w:rsidRDefault="0060252D">
      <w:pPr>
        <w:spacing w:line="240" w:lineRule="auto"/>
        <w:jc w:val="both"/>
        <w:rPr>
          <w:b/>
        </w:rPr>
      </w:pPr>
      <w:bookmarkStart w:id="0" w:name="_GoBack"/>
      <w:bookmarkEnd w:id="0"/>
      <w:r w:rsidRPr="0060252D">
        <w:rPr>
          <w:b/>
        </w:rPr>
        <w:t>Communication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What do you think about the communication </w:t>
      </w:r>
      <w:r w:rsidRPr="0060252D">
        <w:t>regarding the</w:t>
      </w:r>
      <w:r w:rsidRPr="0060252D">
        <w:t xml:space="preserve"> drug shortages? 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Who should be responsible for the communication </w:t>
      </w:r>
      <w:r w:rsidRPr="0060252D">
        <w:t>regarding</w:t>
      </w:r>
      <w:r w:rsidRPr="0060252D">
        <w:t xml:space="preserve"> </w:t>
      </w:r>
      <w:r w:rsidRPr="0060252D">
        <w:t>the</w:t>
      </w:r>
      <w:r w:rsidRPr="0060252D">
        <w:t xml:space="preserve"> drug shortages? 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When should drug shortages be </w:t>
      </w:r>
      <w:r w:rsidRPr="0060252D">
        <w:t>announc</w:t>
      </w:r>
      <w:r w:rsidRPr="0060252D">
        <w:t>ed</w:t>
      </w:r>
      <w:r w:rsidRPr="0060252D">
        <w:t xml:space="preserve">? 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How should drug shortages be </w:t>
      </w:r>
      <w:r w:rsidRPr="0060252D">
        <w:t>announced</w:t>
      </w:r>
      <w:r w:rsidRPr="0060252D">
        <w:t>?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Does the manufacturer warn customers about a </w:t>
      </w:r>
      <w:r w:rsidRPr="0060252D">
        <w:t>prospective</w:t>
      </w:r>
      <w:r w:rsidRPr="0060252D">
        <w:t xml:space="preserve"> or an existing drug shortage?  How does that happen and when </w:t>
      </w:r>
      <w:r w:rsidRPr="0060252D">
        <w:t>exactly</w:t>
      </w:r>
      <w:r w:rsidRPr="0060252D">
        <w:t xml:space="preserve"> is the customer warned?</w:t>
      </w:r>
    </w:p>
    <w:p w:rsidR="00000000" w:rsidRPr="0060252D" w:rsidRDefault="0060252D">
      <w:pPr>
        <w:spacing w:line="240" w:lineRule="auto"/>
        <w:jc w:val="both"/>
      </w:pPr>
    </w:p>
    <w:p w:rsidR="00000000" w:rsidRPr="0060252D" w:rsidRDefault="0060252D">
      <w:pPr>
        <w:spacing w:line="240" w:lineRule="auto"/>
        <w:jc w:val="both"/>
        <w:rPr>
          <w:b/>
        </w:rPr>
      </w:pPr>
      <w:r w:rsidRPr="0060252D">
        <w:rPr>
          <w:b/>
        </w:rPr>
        <w:t>Solutions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Which </w:t>
      </w:r>
      <w:r w:rsidRPr="0060252D">
        <w:t>specific</w:t>
      </w:r>
      <w:r w:rsidRPr="0060252D">
        <w:t xml:space="preserve"> measures are taken by your institut</w:t>
      </w:r>
      <w:r w:rsidRPr="0060252D">
        <w:t xml:space="preserve">ion to reduce or prevent </w:t>
      </w:r>
      <w:r w:rsidRPr="0060252D">
        <w:t>the</w:t>
      </w:r>
      <w:r w:rsidRPr="0060252D">
        <w:t xml:space="preserve"> drug shortages? Are there </w:t>
      </w:r>
      <w:r w:rsidRPr="0060252D">
        <w:t>any</w:t>
      </w:r>
      <w:r w:rsidRPr="0060252D">
        <w:t xml:space="preserve"> other measures, </w:t>
      </w:r>
      <w:r w:rsidRPr="0060252D">
        <w:t>in your view,</w:t>
      </w:r>
      <w:r w:rsidRPr="0060252D">
        <w:t xml:space="preserve"> that could be implemented?</w:t>
      </w:r>
    </w:p>
    <w:p w:rsidR="00000000" w:rsidRPr="0060252D" w:rsidRDefault="0060252D">
      <w:pPr>
        <w:spacing w:line="240" w:lineRule="auto"/>
        <w:jc w:val="both"/>
      </w:pPr>
      <w:r w:rsidRPr="0060252D">
        <w:t xml:space="preserve">How could other stakeholders in the supply chain </w:t>
      </w:r>
      <w:r w:rsidRPr="0060252D">
        <w:t>contribute to reducing</w:t>
      </w:r>
      <w:r w:rsidRPr="0060252D">
        <w:t xml:space="preserve"> </w:t>
      </w:r>
      <w:r w:rsidRPr="0060252D">
        <w:t>the</w:t>
      </w:r>
      <w:r w:rsidRPr="0060252D">
        <w:t xml:space="preserve"> drug shortages?</w:t>
      </w:r>
    </w:p>
    <w:p w:rsidR="00000000" w:rsidRPr="0060252D" w:rsidRDefault="0060252D">
      <w:pPr>
        <w:spacing w:line="240" w:lineRule="auto"/>
        <w:jc w:val="both"/>
      </w:pPr>
      <w:r w:rsidRPr="0060252D">
        <w:lastRenderedPageBreak/>
        <w:t>In some countries, special drug shortage committ</w:t>
      </w:r>
      <w:r w:rsidRPr="0060252D">
        <w:t xml:space="preserve">ees have been </w:t>
      </w:r>
      <w:r w:rsidRPr="0060252D">
        <w:t>set up</w:t>
      </w:r>
      <w:r w:rsidRPr="0060252D">
        <w:t xml:space="preserve"> to reduce </w:t>
      </w:r>
      <w:r w:rsidRPr="0060252D">
        <w:t>the</w:t>
      </w:r>
      <w:r w:rsidRPr="0060252D">
        <w:t xml:space="preserve"> drug shortages. Do you think such </w:t>
      </w:r>
      <w:r w:rsidRPr="0060252D">
        <w:t>an</w:t>
      </w:r>
      <w:r w:rsidRPr="0060252D">
        <w:t xml:space="preserve"> institution </w:t>
      </w:r>
      <w:r w:rsidRPr="0060252D">
        <w:t>might</w:t>
      </w:r>
      <w:r w:rsidRPr="0060252D">
        <w:t xml:space="preserve"> be useful in a particular country?</w:t>
      </w:r>
    </w:p>
    <w:sectPr w:rsidR="00000000" w:rsidRPr="0060252D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60252D">
      <w:pPr>
        <w:spacing w:after="0" w:line="240" w:lineRule="auto"/>
      </w:pPr>
      <w:r>
        <w:separator/>
      </w:r>
    </w:p>
  </w:endnote>
  <w:endnote w:type="continuationSeparator" w:id="0">
    <w:p w:rsidR="00000000" w:rsidRDefault="00602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60252D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00000" w:rsidRDefault="0060252D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60252D">
      <w:pPr>
        <w:spacing w:after="0" w:line="240" w:lineRule="auto"/>
      </w:pPr>
      <w:r>
        <w:separator/>
      </w:r>
    </w:p>
  </w:footnote>
  <w:footnote w:type="continuationSeparator" w:id="0">
    <w:p w:rsidR="00000000" w:rsidRDefault="00602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03557"/>
    <w:multiLevelType w:val="hybridMultilevel"/>
    <w:tmpl w:val="7CF8D3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E866DA"/>
    <w:multiLevelType w:val="hybridMultilevel"/>
    <w:tmpl w:val="2F60BAF6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185ED2"/>
    <w:multiLevelType w:val="hybridMultilevel"/>
    <w:tmpl w:val="8A5418A8"/>
    <w:lvl w:ilvl="0" w:tplc="28165CC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D3B01"/>
    <w:multiLevelType w:val="hybridMultilevel"/>
    <w:tmpl w:val="E746ECD0"/>
    <w:lvl w:ilvl="0" w:tplc="330CB42E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0110006"/>
    <w:multiLevelType w:val="hybridMultilevel"/>
    <w:tmpl w:val="48287970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7D4DEE"/>
    <w:multiLevelType w:val="hybridMultilevel"/>
    <w:tmpl w:val="C3B2FC2E"/>
    <w:lvl w:ilvl="0" w:tplc="330CB42E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252D"/>
    <w:rsid w:val="00602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pPr>
      <w:spacing w:line="360" w:lineRule="auto"/>
      <w:ind w:left="720" w:hanging="357"/>
      <w:contextualSpacing/>
    </w:pPr>
    <w:rPr>
      <w:lang w:val="fr-FR"/>
    </w:rPr>
  </w:style>
  <w:style w:type="paragraph" w:styleId="Nagwek">
    <w:name w:val="head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semiHidden/>
    <w:rPr>
      <w:lang w:val="en-GB"/>
    </w:rPr>
  </w:style>
  <w:style w:type="paragraph" w:styleId="Stopka">
    <w:name w:val="foot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6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5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Petronille</dc:creator>
  <cp:lastModifiedBy>Tomek</cp:lastModifiedBy>
  <cp:revision>2</cp:revision>
  <dcterms:created xsi:type="dcterms:W3CDTF">2015-02-25T21:39:00Z</dcterms:created>
  <dcterms:modified xsi:type="dcterms:W3CDTF">2015-02-25T21:39:00Z</dcterms:modified>
</cp:coreProperties>
</file>